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b/>
          <w:b/>
        </w:rPr>
      </w:pPr>
      <w:r>
        <w:rPr>
          <w:rFonts w:eastAsia="Arial Unicode MS" w:cs="Times New Roman" w:ascii="Times New Roman" w:hAnsi="Times New Roman"/>
          <w:b/>
        </w:rPr>
        <w:t>Appendix 1: Search Strategy</w:t>
      </w:r>
    </w:p>
    <w:p>
      <w:pPr>
        <w:pStyle w:val="Normal"/>
        <w:rPr>
          <w:rFonts w:ascii="Times New Roman" w:hAnsi="Times New Roman" w:eastAsia="Arial Unicode MS" w:cs="Times New Roman"/>
          <w:b/>
          <w:b/>
        </w:rPr>
      </w:pPr>
      <w:r>
        <w:rPr>
          <w:rFonts w:eastAsia="Arial Unicode MS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Search Strategy: EMBASE (OVID) &amp; MEDLINE (OIVD) -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--------------------------------------------------------------------------------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     workers compensation.mp. or exp Workers' Compensation/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2     work$ compensation.mp. (7523)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3     1 or 2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4     exp Arthroplasty, Replacement/ or exp Orthopedic Procedures/ or exp Orthopedics/ or exp Pain, Postoperative/ or orthopaedic surgery.mp. or Fractures, Bone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5     3 and 4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***************************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Limits=from 1992 to 2012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For the remaining databases: CINAHL, LILACS, Cochrane Library, Google Scholar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Free search for the words: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--------------------------------------------------------------------------------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eastAsia="Arial Unicode MS"/>
        </w:rPr>
      </w:pPr>
      <w:r>
        <w:rPr>
          <w:rFonts w:eastAsia="Arial Unicode MS"/>
        </w:rPr>
        <w:t>workers compensation AND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eastAsia="Arial Unicode MS"/>
        </w:rPr>
      </w:pPr>
      <w:r>
        <w:rPr>
          <w:rFonts w:eastAsia="Arial Unicode MS"/>
        </w:rPr>
        <w:t xml:space="preserve">orthopedic surgery 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>**************************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Limits=from 1992 to 2012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8:46:00Z</dcterms:created>
  <dc:creator>Vinicius Ynoe de  Moraes</dc:creator>
  <dc:description/>
  <cp:keywords/>
  <dc:language>en-US</dc:language>
  <cp:lastModifiedBy>Vinicius Ynoe de  Moraes</cp:lastModifiedBy>
  <dcterms:modified xsi:type="dcterms:W3CDTF">2012-10-25T18:47:00Z</dcterms:modified>
  <cp:revision>1</cp:revision>
  <dc:subject/>
  <dc:title/>
</cp:coreProperties>
</file>